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66EBD" w14:textId="6C2205AC" w:rsidR="007B78A8" w:rsidRPr="0066516D" w:rsidRDefault="007B78A8" w:rsidP="007B78A8">
      <w:pPr>
        <w:pStyle w:val="MDPI41tablecaption"/>
        <w:ind w:left="0"/>
        <w:rPr>
          <w:rFonts w:ascii="Times New Roman" w:hAnsi="Times New Roman" w:cs="Times New Roman"/>
          <w:lang w:val="en-US"/>
        </w:rPr>
      </w:pPr>
      <w:r w:rsidRPr="0066516D">
        <w:rPr>
          <w:rFonts w:ascii="Times New Roman" w:hAnsi="Times New Roman" w:cs="Times New Roman"/>
          <w:b/>
          <w:lang w:val="en-US"/>
        </w:rPr>
        <w:t xml:space="preserve">Supplementary </w:t>
      </w:r>
      <w:r w:rsidR="00AF036B" w:rsidRPr="0066516D">
        <w:rPr>
          <w:rFonts w:ascii="Times New Roman" w:hAnsi="Times New Roman" w:cs="Times New Roman"/>
          <w:b/>
          <w:lang w:val="en-US"/>
        </w:rPr>
        <w:t>T</w:t>
      </w:r>
      <w:r w:rsidRPr="0066516D">
        <w:rPr>
          <w:rFonts w:ascii="Times New Roman" w:hAnsi="Times New Roman" w:cs="Times New Roman"/>
          <w:b/>
          <w:lang w:val="en-US"/>
        </w:rPr>
        <w:t>able 1.</w:t>
      </w:r>
      <w:r w:rsidRPr="0066516D">
        <w:rPr>
          <w:rFonts w:ascii="Times New Roman" w:hAnsi="Times New Roman" w:cs="Times New Roman"/>
          <w:lang w:val="en-US"/>
        </w:rPr>
        <w:t xml:space="preserve"> </w:t>
      </w:r>
      <w:r w:rsidR="00393ED0" w:rsidRPr="0066516D">
        <w:rPr>
          <w:rFonts w:ascii="Times New Roman" w:hAnsi="Times New Roman" w:cs="Times New Roman"/>
          <w:lang w:val="en-US"/>
        </w:rPr>
        <w:t>S</w:t>
      </w:r>
      <w:r w:rsidR="00183589" w:rsidRPr="0066516D">
        <w:rPr>
          <w:rFonts w:ascii="Times New Roman" w:hAnsi="Times New Roman" w:cs="Times New Roman"/>
          <w:lang w:val="en-US"/>
        </w:rPr>
        <w:t xml:space="preserve">tatistical of precision test for </w:t>
      </w:r>
      <w:r w:rsidR="00393ED0" w:rsidRPr="0066516D">
        <w:rPr>
          <w:rFonts w:ascii="Times New Roman" w:hAnsi="Times New Roman" w:cs="Times New Roman"/>
          <w:lang w:val="en-US"/>
        </w:rPr>
        <w:t>whole blood</w:t>
      </w:r>
    </w:p>
    <w:tbl>
      <w:tblPr>
        <w:tblW w:w="842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22"/>
        <w:gridCol w:w="1397"/>
        <w:gridCol w:w="1474"/>
        <w:gridCol w:w="2268"/>
      </w:tblGrid>
      <w:tr w:rsidR="00183589" w:rsidRPr="0066516D" w14:paraId="5DDCA80E" w14:textId="77777777" w:rsidTr="00183589">
        <w:tc>
          <w:tcPr>
            <w:tcW w:w="32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58D0C" w14:textId="7F061D9A" w:rsidR="00183589" w:rsidRPr="0066516D" w:rsidRDefault="00183589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Samples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693464" w14:textId="5DD4A1DC" w:rsidR="00183589" w:rsidRPr="0066516D" w:rsidRDefault="00183589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 xml:space="preserve">Medium 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concentratio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06F605" w14:textId="438EC096" w:rsidR="00183589" w:rsidRPr="0066516D" w:rsidRDefault="00183589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Borderline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concentration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910E41" w14:textId="28CF5C4D" w:rsidR="00183589" w:rsidRPr="0066516D" w:rsidRDefault="00183589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Negative</w:t>
            </w:r>
          </w:p>
        </w:tc>
      </w:tr>
      <w:tr w:rsidR="00183589" w:rsidRPr="0066516D" w14:paraId="768DE3B3" w14:textId="77777777" w:rsidTr="0018358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528161F" w14:textId="5E5DE77C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batc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EAAB" w14:textId="7777777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1DE598D4" w14:textId="4021A1ED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B862" w14:textId="067C138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D27B" w14:textId="32F72593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B058" w14:textId="3CA503D5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183589" w:rsidRPr="0066516D" w14:paraId="5E0DC5BB" w14:textId="77777777" w:rsidTr="0018358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655206" w14:textId="61EF926C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7DBC" w14:textId="7207B7F4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05F1" w14:textId="2BF2603F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55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C8DF" w14:textId="0C631872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9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48B2" w14:textId="2DE57D98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  <w:tr w:rsidR="00183589" w:rsidRPr="0066516D" w14:paraId="1A1A7968" w14:textId="77777777" w:rsidTr="0018358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677472" w14:textId="5C0E10A9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</w:t>
            </w:r>
            <w:proofErr w:type="spellStart"/>
            <w:r w:rsidRPr="0066516D">
              <w:rPr>
                <w:rFonts w:ascii="Times New Roman" w:hAnsi="Times New Roman"/>
              </w:rPr>
              <w:t>day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F33B" w14:textId="7777777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08EB0745" w14:textId="0524005E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FBBF" w14:textId="431D6C6C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DF9C" w14:textId="5A6B147D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8AFA" w14:textId="5BDA0F32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183589" w:rsidRPr="0066516D" w14:paraId="6A39A107" w14:textId="77777777" w:rsidTr="0018358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B0436E" w14:textId="69244061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92B9" w14:textId="172E37C4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DEB7" w14:textId="54D7FD32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34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9929" w14:textId="6CA5A40F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3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B327" w14:textId="1A481E3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  <w:tr w:rsidR="00183589" w:rsidRPr="0066516D" w14:paraId="1B16F141" w14:textId="77777777" w:rsidTr="0018358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E37CC8" w14:textId="310AF700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operato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6BC6" w14:textId="7777777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1536EC6F" w14:textId="7F4C57A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D776" w14:textId="7D222A9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4C07" w14:textId="0B067DB1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27C0" w14:textId="7CBAAFC7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183589" w:rsidRPr="0066516D" w14:paraId="0F50DF95" w14:textId="77777777" w:rsidTr="0018358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3211DE" w14:textId="32540CF1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67E2" w14:textId="65F36BD2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E934" w14:textId="68FEDA51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89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6109" w14:textId="1FB8BE12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0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3B11" w14:textId="0ADAAC5D" w:rsidR="00183589" w:rsidRPr="0066516D" w:rsidRDefault="00183589" w:rsidP="0018358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</w:tbl>
    <w:p w14:paraId="5A6D603D" w14:textId="2CB13211" w:rsidR="00393ED0" w:rsidRPr="0066516D" w:rsidRDefault="00393ED0" w:rsidP="00393ED0">
      <w:pPr>
        <w:pStyle w:val="MDPI41tablecaption"/>
        <w:ind w:left="0"/>
        <w:rPr>
          <w:rFonts w:ascii="Times New Roman" w:hAnsi="Times New Roman" w:cs="Times New Roman"/>
          <w:lang w:val="en-US"/>
        </w:rPr>
      </w:pPr>
      <w:r w:rsidRPr="0066516D">
        <w:rPr>
          <w:rFonts w:ascii="Times New Roman" w:hAnsi="Times New Roman" w:cs="Times New Roman"/>
          <w:b/>
          <w:lang w:val="en-US"/>
        </w:rPr>
        <w:t xml:space="preserve">Supplementary </w:t>
      </w:r>
      <w:r w:rsidR="00AF036B" w:rsidRPr="0066516D">
        <w:rPr>
          <w:rFonts w:ascii="Times New Roman" w:hAnsi="Times New Roman" w:cs="Times New Roman"/>
          <w:b/>
          <w:lang w:val="en-US"/>
        </w:rPr>
        <w:t>T</w:t>
      </w:r>
      <w:r w:rsidRPr="0066516D">
        <w:rPr>
          <w:rFonts w:ascii="Times New Roman" w:hAnsi="Times New Roman" w:cs="Times New Roman"/>
          <w:b/>
          <w:lang w:val="en-US"/>
        </w:rPr>
        <w:t>able 2.</w:t>
      </w:r>
      <w:r w:rsidRPr="0066516D">
        <w:rPr>
          <w:rFonts w:ascii="Times New Roman" w:hAnsi="Times New Roman" w:cs="Times New Roman"/>
          <w:lang w:val="en-US"/>
        </w:rPr>
        <w:t xml:space="preserve"> Statistical of precision test for vesicle samples</w:t>
      </w:r>
    </w:p>
    <w:tbl>
      <w:tblPr>
        <w:tblW w:w="842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22"/>
        <w:gridCol w:w="1397"/>
        <w:gridCol w:w="1474"/>
        <w:gridCol w:w="2268"/>
      </w:tblGrid>
      <w:tr w:rsidR="00393ED0" w:rsidRPr="0066516D" w14:paraId="4C21A0E4" w14:textId="77777777" w:rsidTr="00695C99">
        <w:tc>
          <w:tcPr>
            <w:tcW w:w="32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1DB9A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Samples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227BD0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 xml:space="preserve">Medium 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concentratio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F49E5F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Borderline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concentration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6C8B1C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Negative</w:t>
            </w:r>
          </w:p>
        </w:tc>
      </w:tr>
      <w:tr w:rsidR="00393ED0" w:rsidRPr="0066516D" w14:paraId="106D175E" w14:textId="77777777" w:rsidTr="00695C9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1261E00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batc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9B14D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01F3C5DF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A8E4" w14:textId="3E94A595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2B77" w14:textId="71796A4E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4FB7" w14:textId="7CD686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393ED0" w:rsidRPr="0066516D" w14:paraId="7C24FF30" w14:textId="77777777" w:rsidTr="00695C9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263C9A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B66B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CB83" w14:textId="72961D9F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53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339C" w14:textId="5D44203D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9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CB67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  <w:tr w:rsidR="00393ED0" w:rsidRPr="0066516D" w14:paraId="7783C007" w14:textId="77777777" w:rsidTr="00695C9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5ECD4C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</w:t>
            </w:r>
            <w:proofErr w:type="spellStart"/>
            <w:r w:rsidRPr="0066516D">
              <w:rPr>
                <w:rFonts w:ascii="Times New Roman" w:hAnsi="Times New Roman"/>
              </w:rPr>
              <w:t>day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B5FF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08B0EC3B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38D4" w14:textId="7AE59216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C2A2" w14:textId="002273C0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7B5F" w14:textId="0D89BC86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393ED0" w:rsidRPr="0066516D" w14:paraId="0BABFA71" w14:textId="77777777" w:rsidTr="00695C9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6AC88D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9460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07D6" w14:textId="1BFAD640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35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51DF" w14:textId="17D0C3D5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3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832C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  <w:tr w:rsidR="00393ED0" w:rsidRPr="0066516D" w14:paraId="0CF54EEA" w14:textId="77777777" w:rsidTr="00695C9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B37127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operato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D68A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281B18CB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E11E" w14:textId="541024E0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FD50" w14:textId="619EE4C1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AF7F" w14:textId="465529D9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393ED0" w:rsidRPr="0066516D" w14:paraId="1F8E2612" w14:textId="77777777" w:rsidTr="00695C9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E12E31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D6B6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AD7A" w14:textId="2DD64E46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9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0559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0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140D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</w:tbl>
    <w:p w14:paraId="2B573105" w14:textId="39311429" w:rsidR="00393ED0" w:rsidRPr="0066516D" w:rsidRDefault="00393ED0" w:rsidP="00393ED0">
      <w:pPr>
        <w:pStyle w:val="MDPI41tablecaption"/>
        <w:ind w:left="0"/>
        <w:rPr>
          <w:rFonts w:ascii="Times New Roman" w:hAnsi="Times New Roman" w:cs="Times New Roman"/>
          <w:lang w:val="en-US"/>
        </w:rPr>
      </w:pPr>
      <w:r w:rsidRPr="0066516D">
        <w:rPr>
          <w:rFonts w:ascii="Times New Roman" w:hAnsi="Times New Roman" w:cs="Times New Roman"/>
          <w:b/>
          <w:lang w:val="en-US"/>
        </w:rPr>
        <w:t>Supplementary table 3.</w:t>
      </w:r>
      <w:r w:rsidRPr="0066516D">
        <w:rPr>
          <w:rFonts w:ascii="Times New Roman" w:hAnsi="Times New Roman" w:cs="Times New Roman"/>
          <w:lang w:val="en-US"/>
        </w:rPr>
        <w:t xml:space="preserve"> Statistical of precision test for pustules samples</w:t>
      </w:r>
    </w:p>
    <w:tbl>
      <w:tblPr>
        <w:tblW w:w="842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22"/>
        <w:gridCol w:w="1397"/>
        <w:gridCol w:w="1474"/>
        <w:gridCol w:w="2268"/>
      </w:tblGrid>
      <w:tr w:rsidR="00393ED0" w:rsidRPr="0066516D" w14:paraId="16079874" w14:textId="77777777" w:rsidTr="00695C99">
        <w:tc>
          <w:tcPr>
            <w:tcW w:w="32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544C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Samples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AECC63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 xml:space="preserve">Medium 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concentratio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E3D791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Borderline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concentration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D1BB33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Negative</w:t>
            </w:r>
          </w:p>
        </w:tc>
      </w:tr>
      <w:tr w:rsidR="00393ED0" w:rsidRPr="0066516D" w14:paraId="3EAB0F36" w14:textId="77777777" w:rsidTr="00695C9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C70569C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batc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688D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6332C6CE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C805" w14:textId="4E53BFD5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32F9" w14:textId="408BFC6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350E" w14:textId="09D40DCB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393ED0" w:rsidRPr="0066516D" w14:paraId="2524DEB5" w14:textId="77777777" w:rsidTr="00695C9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735C24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9C88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E3DF" w14:textId="709AEBFA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11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D361" w14:textId="2C5F637F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2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0343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  <w:tr w:rsidR="00393ED0" w:rsidRPr="0066516D" w14:paraId="25EF392E" w14:textId="77777777" w:rsidTr="00695C9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809688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</w:t>
            </w:r>
            <w:proofErr w:type="spellStart"/>
            <w:r w:rsidRPr="0066516D">
              <w:rPr>
                <w:rFonts w:ascii="Times New Roman" w:hAnsi="Times New Roman"/>
              </w:rPr>
              <w:t>day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99EC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3FECED9E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9C0A" w14:textId="77717B3A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1D13" w14:textId="7C39DDFA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3C0B" w14:textId="0531F80F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393ED0" w:rsidRPr="0066516D" w14:paraId="04CE69B0" w14:textId="77777777" w:rsidTr="00695C9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71629D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171F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E44A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34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D787" w14:textId="4D1B0F2E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3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3E6B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  <w:tr w:rsidR="00393ED0" w:rsidRPr="0066516D" w14:paraId="4F3F44F2" w14:textId="77777777" w:rsidTr="00695C99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B93E1B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Inter-operato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825A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Positive </w:t>
            </w:r>
          </w:p>
          <w:p w14:paraId="30E589F1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detection</w:t>
            </w:r>
            <w:proofErr w:type="spellEnd"/>
            <w:r w:rsidRPr="0066516D"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B4D2" w14:textId="2E9ED9DC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C710" w14:textId="1D501306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0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8483" w14:textId="68290C03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  <w:r w:rsidR="009670B4" w:rsidRPr="0066516D">
              <w:rPr>
                <w:rFonts w:ascii="Times New Roman" w:hAnsi="Times New Roman"/>
              </w:rPr>
              <w:t>.00</w:t>
            </w:r>
            <w:r w:rsidRPr="0066516D">
              <w:rPr>
                <w:rFonts w:ascii="Times New Roman" w:hAnsi="Times New Roman"/>
              </w:rPr>
              <w:t>%</w:t>
            </w:r>
          </w:p>
        </w:tc>
      </w:tr>
      <w:tr w:rsidR="00393ED0" w:rsidRPr="0066516D" w14:paraId="53051C4D" w14:textId="77777777" w:rsidTr="00695C99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44C9F6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B83C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CV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B5C8" w14:textId="57BA549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.92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875C" w14:textId="5B8A60E6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.0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95C3" w14:textId="77777777" w:rsidR="00393ED0" w:rsidRPr="0066516D" w:rsidRDefault="00393ED0" w:rsidP="00695C9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/</w:t>
            </w:r>
          </w:p>
        </w:tc>
      </w:tr>
    </w:tbl>
    <w:p w14:paraId="0FE97545" w14:textId="77777777" w:rsidR="006C6F39" w:rsidRPr="0066516D" w:rsidRDefault="006C6F39" w:rsidP="006C6F39">
      <w:pPr>
        <w:pStyle w:val="MDPI41tablecaption"/>
        <w:ind w:left="0"/>
        <w:rPr>
          <w:rFonts w:ascii="Times New Roman" w:hAnsi="Times New Roman" w:cs="Times New Roman"/>
          <w:b/>
          <w:lang w:val="en-US"/>
        </w:rPr>
      </w:pPr>
    </w:p>
    <w:p w14:paraId="040BB544" w14:textId="77777777" w:rsidR="006C6F39" w:rsidRPr="0066516D" w:rsidRDefault="006C6F39">
      <w:pPr>
        <w:spacing w:after="160" w:line="259" w:lineRule="auto"/>
        <w:jc w:val="left"/>
        <w:rPr>
          <w:rFonts w:ascii="Times New Roman" w:eastAsia="Times New Roman" w:hAnsi="Times New Roman"/>
          <w:b/>
          <w:sz w:val="18"/>
          <w:szCs w:val="22"/>
          <w:lang w:val="en-US" w:bidi="en-US"/>
        </w:rPr>
      </w:pPr>
      <w:r w:rsidRPr="0066516D">
        <w:rPr>
          <w:rFonts w:ascii="Times New Roman" w:hAnsi="Times New Roman"/>
          <w:b/>
          <w:lang w:val="en-US"/>
        </w:rPr>
        <w:br w:type="page"/>
      </w:r>
    </w:p>
    <w:p w14:paraId="751E0C07" w14:textId="40E319CC" w:rsidR="008C5E1B" w:rsidRPr="0066516D" w:rsidRDefault="008C5E1B" w:rsidP="008C5E1B">
      <w:pPr>
        <w:pStyle w:val="MDPI41tablecaption"/>
        <w:ind w:left="0"/>
        <w:rPr>
          <w:rFonts w:ascii="Times New Roman" w:hAnsi="Times New Roman" w:cs="Times New Roman"/>
          <w:lang w:val="en-US"/>
        </w:rPr>
      </w:pPr>
      <w:r w:rsidRPr="0066516D"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AF036B" w:rsidRPr="0066516D">
        <w:rPr>
          <w:rFonts w:ascii="Times New Roman" w:hAnsi="Times New Roman" w:cs="Times New Roman"/>
          <w:b/>
          <w:lang w:val="en-US"/>
        </w:rPr>
        <w:t xml:space="preserve"> T</w:t>
      </w:r>
      <w:r w:rsidRPr="0066516D">
        <w:rPr>
          <w:rFonts w:ascii="Times New Roman" w:hAnsi="Times New Roman" w:cs="Times New Roman"/>
          <w:b/>
          <w:lang w:val="en-US"/>
        </w:rPr>
        <w:t xml:space="preserve">able </w:t>
      </w:r>
      <w:r w:rsidR="006C6F39" w:rsidRPr="0066516D">
        <w:rPr>
          <w:rFonts w:ascii="Times New Roman" w:hAnsi="Times New Roman" w:cs="Times New Roman"/>
          <w:b/>
          <w:lang w:val="en-US"/>
        </w:rPr>
        <w:t>4</w:t>
      </w:r>
      <w:r w:rsidRPr="0066516D">
        <w:rPr>
          <w:rFonts w:ascii="Times New Roman" w:hAnsi="Times New Roman" w:cs="Times New Roman"/>
          <w:b/>
          <w:lang w:val="en-US"/>
        </w:rPr>
        <w:t>.</w:t>
      </w:r>
      <w:r w:rsidRPr="0066516D">
        <w:rPr>
          <w:rFonts w:ascii="Times New Roman" w:hAnsi="Times New Roman" w:cs="Times New Roman"/>
          <w:lang w:val="en-US"/>
        </w:rPr>
        <w:t xml:space="preserve"> </w:t>
      </w:r>
      <w:r w:rsidR="006C6F39" w:rsidRPr="0066516D">
        <w:rPr>
          <w:rFonts w:ascii="Times New Roman" w:hAnsi="Times New Roman" w:cs="Times New Roman"/>
          <w:lang w:val="en-US"/>
        </w:rPr>
        <w:t xml:space="preserve">Concentrations </w:t>
      </w:r>
      <w:r w:rsidR="00C458AC" w:rsidRPr="0066516D">
        <w:rPr>
          <w:rFonts w:ascii="Times New Roman" w:hAnsi="Times New Roman" w:cs="Times New Roman"/>
          <w:lang w:val="en-US"/>
        </w:rPr>
        <w:t>of the tested interfering substances</w:t>
      </w:r>
    </w:p>
    <w:tbl>
      <w:tblPr>
        <w:tblW w:w="538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268"/>
      </w:tblGrid>
      <w:tr w:rsidR="006C6F39" w:rsidRPr="0066516D" w14:paraId="0072DF99" w14:textId="77777777" w:rsidTr="006C6F39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45F3B" w14:textId="6E5ED25E" w:rsidR="006C6F39" w:rsidRPr="0066516D" w:rsidRDefault="006C6F39" w:rsidP="00CB64D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bCs/>
              </w:rPr>
              <w:t>Interfering</w:t>
            </w:r>
            <w:proofErr w:type="spellEnd"/>
            <w:r w:rsidRPr="0066516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66516D">
              <w:rPr>
                <w:rFonts w:ascii="Times New Roman" w:hAnsi="Times New Roman"/>
                <w:b/>
                <w:bCs/>
              </w:rPr>
              <w:t>substance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16169A" w14:textId="312C33C6" w:rsidR="006C6F39" w:rsidRPr="0066516D" w:rsidRDefault="006C6F39" w:rsidP="00CB64D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Concentration</w:t>
            </w:r>
            <w:proofErr w:type="spellEnd"/>
          </w:p>
        </w:tc>
      </w:tr>
      <w:tr w:rsidR="006C6F39" w:rsidRPr="0066516D" w14:paraId="278D8C47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223336" w14:textId="6771C83E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Purifying</w:t>
            </w:r>
            <w:proofErr w:type="spellEnd"/>
            <w:r w:rsidRPr="0066516D">
              <w:rPr>
                <w:rFonts w:ascii="Times New Roman" w:hAnsi="Times New Roman"/>
              </w:rPr>
              <w:t xml:space="preserve"> </w:t>
            </w:r>
            <w:proofErr w:type="spellStart"/>
            <w:r w:rsidRPr="0066516D">
              <w:rPr>
                <w:rFonts w:ascii="Times New Roman" w:hAnsi="Times New Roman"/>
              </w:rPr>
              <w:t>Muci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E1B46" w14:textId="2E906533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2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2514F51A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DD8025" w14:textId="3041B201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Albu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89F1CB" w14:textId="07CAF88B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5 g/</w:t>
            </w:r>
            <w:proofErr w:type="spellStart"/>
            <w:r w:rsidRPr="0066516D">
              <w:rPr>
                <w:rFonts w:ascii="Times New Roman" w:hAnsi="Times New Roman"/>
              </w:rPr>
              <w:t>dL</w:t>
            </w:r>
            <w:proofErr w:type="spellEnd"/>
          </w:p>
        </w:tc>
      </w:tr>
      <w:tr w:rsidR="006C6F39" w:rsidRPr="0066516D" w14:paraId="7AC4C80D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B64E93" w14:textId="0E31258D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1293B" w14:textId="5051EAD4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5%</w:t>
            </w:r>
          </w:p>
        </w:tc>
      </w:tr>
      <w:tr w:rsidR="006C6F39" w:rsidRPr="0066516D" w14:paraId="400F6BB3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CF59A6" w14:textId="295CA275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erspi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AF24A5" w14:textId="71AA9AB5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5%</w:t>
            </w:r>
          </w:p>
        </w:tc>
      </w:tr>
      <w:tr w:rsidR="006C6F39" w:rsidRPr="0066516D" w14:paraId="185CAB80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FDD0CC" w14:textId="2E1F8607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aracetam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3FE373" w14:textId="10AD9629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6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505ECA00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364FCD" w14:textId="5AB90DFD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-</w:t>
            </w:r>
            <w:proofErr w:type="spellStart"/>
            <w:r w:rsidRPr="0066516D">
              <w:rPr>
                <w:rFonts w:ascii="Times New Roman" w:hAnsi="Times New Roman"/>
              </w:rPr>
              <w:t>ethylenediaminophen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A02192" w14:textId="6E665611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3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7B0780BA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0734DD" w14:textId="2E1348A5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Aspirin (</w:t>
            </w:r>
            <w:proofErr w:type="spellStart"/>
            <w:r w:rsidRPr="0066516D">
              <w:rPr>
                <w:rFonts w:ascii="Times New Roman" w:hAnsi="Times New Roman"/>
              </w:rPr>
              <w:t>loanword</w:t>
            </w:r>
            <w:proofErr w:type="spellEnd"/>
            <w:r w:rsidRPr="0066516D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83A641" w14:textId="7D2767CD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3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00674E82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F83304" w14:textId="7373E0EA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Histamine</w:t>
            </w:r>
            <w:proofErr w:type="spellEnd"/>
            <w:r w:rsidRPr="0066516D">
              <w:rPr>
                <w:rFonts w:ascii="Times New Roman" w:hAnsi="Times New Roman"/>
              </w:rPr>
              <w:t xml:space="preserve"> </w:t>
            </w:r>
            <w:proofErr w:type="spellStart"/>
            <w:r w:rsidRPr="0066516D">
              <w:rPr>
                <w:rFonts w:ascii="Times New Roman" w:hAnsi="Times New Roman"/>
              </w:rPr>
              <w:t>hydrochlo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A15A3" w14:textId="2B36B6E4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2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2DAAF323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4DB432" w14:textId="6FD0BD58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Loratad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06D6C0" w14:textId="0DD03DB7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2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ml</w:t>
            </w:r>
          </w:p>
        </w:tc>
      </w:tr>
      <w:tr w:rsidR="006C6F39" w:rsidRPr="0066516D" w14:paraId="7F7C394F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24943D" w14:textId="385F49D4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Cetirizuma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57A479" w14:textId="088292AD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2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37686542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3939F9" w14:textId="4B93266B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Azithromyc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200DE" w14:textId="140A8191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483A6897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49196C" w14:textId="22077F58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Levofloxac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613DC4" w14:textId="08C8A264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5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5A60B347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685539" w14:textId="0AC7702C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Tropisetr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9A483E" w14:textId="24B9D90E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5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53D98F54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110B5D" w14:textId="74F790E9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Meropene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EDB5BD" w14:textId="6700CCB3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5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221AC155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03F4E1" w14:textId="5B2E36F3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a-interfe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D64D42" w14:textId="4E4855A4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0 U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40910805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BB3435" w14:textId="4DDEABEB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Zanamiv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CE8908" w14:textId="721943BB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692640C4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1891FA" w14:textId="4D4D300B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Ribavir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50A79" w14:textId="480A6665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1DB75E32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6CA5DB" w14:textId="132DA3BD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Oseltamiv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23A191" w14:textId="52070728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1CD10C50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F98255" w14:textId="426F62D8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Paramiv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09A555" w14:textId="72AA7AE5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35F1B193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DEEA67" w14:textId="6D56D5E4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Lopinav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36C01" w14:textId="11399C94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613533C9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D2D5B5" w14:textId="5B823AC2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Ritonav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5D56EC" w14:textId="6A389721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2005C1EC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835925" w14:textId="69150E9C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Abid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FCA9E" w14:textId="180AC421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0FEAFDF4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354A5E" w14:textId="586CF01F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66516D">
              <w:rPr>
                <w:rFonts w:ascii="Times New Roman" w:hAnsi="Times New Roman"/>
              </w:rPr>
              <w:t>Tobramyc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72B4EA" w14:textId="7012D21E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100 </w:t>
            </w:r>
            <w:proofErr w:type="spellStart"/>
            <w:r w:rsidRPr="0066516D">
              <w:rPr>
                <w:rFonts w:ascii="Times New Roman" w:hAnsi="Times New Roman"/>
              </w:rPr>
              <w:t>ug</w:t>
            </w:r>
            <w:proofErr w:type="spellEnd"/>
            <w:r w:rsidRPr="0066516D">
              <w:rPr>
                <w:rFonts w:ascii="Times New Roman" w:hAnsi="Times New Roman"/>
              </w:rPr>
              <w:t>/</w:t>
            </w:r>
            <w:proofErr w:type="spellStart"/>
            <w:r w:rsidRPr="0066516D">
              <w:rPr>
                <w:rFonts w:ascii="Times New Roman" w:hAnsi="Times New Roman"/>
              </w:rPr>
              <w:t>mL</w:t>
            </w:r>
            <w:proofErr w:type="spellEnd"/>
          </w:p>
        </w:tc>
      </w:tr>
      <w:tr w:rsidR="006C6F39" w:rsidRPr="0066516D" w14:paraId="455FA138" w14:textId="77777777" w:rsidTr="006C6F39">
        <w:trPr>
          <w:trHeight w:val="2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5BA7B0" w14:textId="7482842A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Vitamin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3D0F2F" w14:textId="753DE3A3" w:rsidR="006C6F39" w:rsidRPr="0066516D" w:rsidRDefault="006C6F39" w:rsidP="006C6F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 xml:space="preserve">5 </w:t>
            </w:r>
            <w:proofErr w:type="spellStart"/>
            <w:r w:rsidRPr="0066516D">
              <w:rPr>
                <w:rFonts w:ascii="Times New Roman" w:hAnsi="Times New Roman"/>
              </w:rPr>
              <w:t>umol</w:t>
            </w:r>
            <w:proofErr w:type="spellEnd"/>
            <w:r w:rsidR="008058C4" w:rsidRPr="0066516D">
              <w:rPr>
                <w:rFonts w:ascii="Times New Roman" w:hAnsi="Times New Roman"/>
              </w:rPr>
              <w:t>/</w:t>
            </w:r>
            <w:r w:rsidRPr="0066516D">
              <w:rPr>
                <w:rFonts w:ascii="Times New Roman" w:hAnsi="Times New Roman"/>
              </w:rPr>
              <w:t>L</w:t>
            </w:r>
          </w:p>
        </w:tc>
      </w:tr>
    </w:tbl>
    <w:p w14:paraId="51A47124" w14:textId="77777777" w:rsidR="00F9740A" w:rsidRPr="0066516D" w:rsidRDefault="00F9740A">
      <w:pPr>
        <w:rPr>
          <w:rFonts w:ascii="Times New Roman" w:hAnsi="Times New Roman"/>
        </w:rPr>
      </w:pPr>
    </w:p>
    <w:p w14:paraId="309139B6" w14:textId="070EED3A" w:rsidR="006C6F39" w:rsidRPr="0066516D" w:rsidRDefault="007B78A8" w:rsidP="006C6F39">
      <w:pPr>
        <w:pStyle w:val="MDPI41tablecaption"/>
        <w:ind w:left="0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66516D">
        <w:rPr>
          <w:rFonts w:ascii="Times New Roman" w:hAnsi="Times New Roman" w:cs="Times New Roman"/>
          <w:b/>
          <w:lang w:val="en-US"/>
        </w:rPr>
        <w:br w:type="page"/>
      </w:r>
      <w:r w:rsidR="006C6F39" w:rsidRPr="0066516D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AF036B" w:rsidRPr="0066516D">
        <w:rPr>
          <w:rFonts w:ascii="Times New Roman" w:hAnsi="Times New Roman" w:cs="Times New Roman"/>
          <w:b/>
          <w:lang w:val="en-US"/>
        </w:rPr>
        <w:t>T</w:t>
      </w:r>
      <w:r w:rsidR="006C6F39" w:rsidRPr="0066516D">
        <w:rPr>
          <w:rFonts w:ascii="Times New Roman" w:hAnsi="Times New Roman" w:cs="Times New Roman"/>
          <w:b/>
          <w:lang w:val="en-US"/>
        </w:rPr>
        <w:t>able 5.</w:t>
      </w:r>
      <w:r w:rsidR="006C6F39" w:rsidRPr="0066516D">
        <w:rPr>
          <w:rFonts w:ascii="Times New Roman" w:hAnsi="Times New Roman" w:cs="Times New Roman"/>
          <w:lang w:val="en-US"/>
        </w:rPr>
        <w:t xml:space="preserve"> qPCR results of the MPXV positive (confirmed by </w:t>
      </w:r>
      <w:r w:rsidR="008058C4" w:rsidRPr="0066516D">
        <w:rPr>
          <w:rFonts w:ascii="Times New Roman" w:hAnsi="Times New Roman" w:cs="Times New Roman"/>
          <w:lang w:val="en-US"/>
        </w:rPr>
        <w:t>Sanger</w:t>
      </w:r>
      <w:r w:rsidR="006C6F39" w:rsidRPr="0066516D">
        <w:rPr>
          <w:rFonts w:ascii="Times New Roman" w:hAnsi="Times New Roman" w:cs="Times New Roman"/>
          <w:lang w:val="en-US"/>
        </w:rPr>
        <w:t xml:space="preserve"> sequencing) swab samples.</w:t>
      </w:r>
    </w:p>
    <w:tbl>
      <w:tblPr>
        <w:tblW w:w="620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844"/>
        <w:gridCol w:w="844"/>
        <w:gridCol w:w="843"/>
        <w:gridCol w:w="843"/>
        <w:gridCol w:w="864"/>
        <w:gridCol w:w="843"/>
      </w:tblGrid>
      <w:tr w:rsidR="006C6F39" w:rsidRPr="0066516D" w14:paraId="0A6139B7" w14:textId="77777777" w:rsidTr="00FC111A">
        <w:tc>
          <w:tcPr>
            <w:tcW w:w="112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E5FC82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Sample ID</w:t>
            </w:r>
          </w:p>
        </w:tc>
        <w:tc>
          <w:tcPr>
            <w:tcW w:w="25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8E02C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Sansure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Kit</w:t>
            </w:r>
          </w:p>
        </w:tc>
        <w:tc>
          <w:tcPr>
            <w:tcW w:w="255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0DE6F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Bosphore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Kit</w:t>
            </w:r>
          </w:p>
        </w:tc>
      </w:tr>
      <w:tr w:rsidR="006C6F39" w:rsidRPr="0066516D" w14:paraId="3EC9FF4D" w14:textId="77777777" w:rsidTr="00FC111A">
        <w:tc>
          <w:tcPr>
            <w:tcW w:w="1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FE19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AF56D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58A289C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MPV (FAM)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8BBEA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021DEB1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 xml:space="preserve">IC </w:t>
            </w:r>
          </w:p>
          <w:p w14:paraId="50D0330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CY5)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41BE4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MPXV)</w:t>
            </w:r>
          </w:p>
          <w:p w14:paraId="1B2D7F8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Result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</w:t>
            </w:r>
          </w:p>
          <w:p w14:paraId="3B8196A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7CC11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4E08229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MPV (FAM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24AEB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7F5049F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 xml:space="preserve">IC </w:t>
            </w:r>
          </w:p>
          <w:p w14:paraId="4633A47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HEX)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39213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MPXV)</w:t>
            </w:r>
          </w:p>
          <w:p w14:paraId="18BB95A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Result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</w:t>
            </w:r>
          </w:p>
          <w:p w14:paraId="6F69896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</w:p>
        </w:tc>
      </w:tr>
      <w:tr w:rsidR="006C6F39" w:rsidRPr="0066516D" w14:paraId="28DA278C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0B9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22F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EF3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EAA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662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BD9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BC7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3271CB7A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004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46A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.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C68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93B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CFC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38F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7.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71F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01C3F426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CA6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DAE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DC4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9.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6BC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DFF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9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106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.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264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15C110E7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14A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CD2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F4C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C11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B70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54B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CE0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709D59E0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3B6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647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DE3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9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80F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223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BC0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.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D0C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34A163B3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E2A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143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38A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7BD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AA8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5C4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079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0513D278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A6F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280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11B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B74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E71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68B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2F4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57562F6B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F0C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E79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7C2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9.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627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826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9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C00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A9D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6136F332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F53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F9B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F18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06B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55B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BA7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A25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02C4498D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B97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6D6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9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250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B63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7ED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8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06C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BFC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4566760E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523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86A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.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DB5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F81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6A5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7F5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719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1C4915B4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E1A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E8E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CD9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557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D67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B48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61D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7A3580BA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4E6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2E6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7B6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625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168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E80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03D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2A3956ED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5FE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C06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A11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B4B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720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1E9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2D5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50815CD7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8B8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942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965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0AC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59B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A5E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B83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0DC1453B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80C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B9A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D1B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A90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774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349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5A9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201FDB71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962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B54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223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2F8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8F8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47E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C61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57A967CA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4B8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4CD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A2E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7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6D1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212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7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196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53A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522DA764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91B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F17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85B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CAF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372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EA6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E74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5A971113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8E0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8A0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7.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DBD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3C6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A32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7B9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003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1E829DBB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F09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1C1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5CA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D13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A40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E50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F50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53F495CA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CB6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F84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593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A7F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39B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68F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670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6BBE3079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583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730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6BA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459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E24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19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E7D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CF3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3A36B9CB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7F9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20B6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DF2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B5D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37C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B7C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721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078773F3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67A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5EE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E44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8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8D3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E4C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7AB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B98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67FCBD77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F25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DA6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83B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100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46C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7FD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32B2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474499D0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6E8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D56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143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00C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D61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1D9A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705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325465D4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A31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A41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CE1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0F21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649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DB9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BE1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01916193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37F3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5F7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7.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FBC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D21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A8A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A7E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0AAC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0AA9B0E1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E5E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6374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0F3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768B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9519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E1C8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9FA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6C6F39" w:rsidRPr="0066516D" w14:paraId="38F56DF7" w14:textId="77777777" w:rsidTr="00FC111A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5320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1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AC9E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19DD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0.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25C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0BBF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9107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9015" w14:textId="77777777" w:rsidR="006C6F39" w:rsidRPr="0066516D" w:rsidRDefault="006C6F39" w:rsidP="00FC111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</w:tbl>
    <w:p w14:paraId="06FEB990" w14:textId="3A886BA1" w:rsidR="007B78A8" w:rsidRPr="0066516D" w:rsidRDefault="007B78A8">
      <w:pPr>
        <w:spacing w:after="160" w:line="259" w:lineRule="auto"/>
        <w:jc w:val="left"/>
        <w:rPr>
          <w:rFonts w:ascii="Times New Roman" w:eastAsia="Times New Roman" w:hAnsi="Times New Roman"/>
          <w:b/>
          <w:sz w:val="18"/>
          <w:szCs w:val="22"/>
          <w:lang w:val="en-US" w:bidi="en-US"/>
        </w:rPr>
      </w:pPr>
    </w:p>
    <w:p w14:paraId="77490B77" w14:textId="77777777" w:rsidR="006C6F39" w:rsidRPr="0066516D" w:rsidRDefault="006C6F39">
      <w:pPr>
        <w:spacing w:after="160" w:line="259" w:lineRule="auto"/>
        <w:jc w:val="left"/>
        <w:rPr>
          <w:rFonts w:ascii="Times New Roman" w:eastAsia="Times New Roman" w:hAnsi="Times New Roman"/>
          <w:b/>
          <w:sz w:val="18"/>
          <w:szCs w:val="22"/>
          <w:lang w:val="en-US" w:bidi="en-US"/>
        </w:rPr>
      </w:pPr>
      <w:r w:rsidRPr="0066516D">
        <w:rPr>
          <w:rFonts w:ascii="Times New Roman" w:hAnsi="Times New Roman"/>
          <w:b/>
          <w:lang w:val="en-US"/>
        </w:rPr>
        <w:br w:type="page"/>
      </w:r>
    </w:p>
    <w:p w14:paraId="223578CA" w14:textId="1DBED4E7" w:rsidR="007B78A8" w:rsidRPr="0066516D" w:rsidRDefault="007B78A8" w:rsidP="007B78A8">
      <w:pPr>
        <w:pStyle w:val="MDPI41tablecaption"/>
        <w:ind w:left="0"/>
        <w:rPr>
          <w:rFonts w:ascii="Times New Roman" w:hAnsi="Times New Roman" w:cs="Times New Roman"/>
          <w:lang w:val="en-US"/>
        </w:rPr>
      </w:pPr>
      <w:r w:rsidRPr="0066516D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AF036B" w:rsidRPr="0066516D">
        <w:rPr>
          <w:rFonts w:ascii="Times New Roman" w:hAnsi="Times New Roman" w:cs="Times New Roman"/>
          <w:b/>
          <w:lang w:val="en-US"/>
        </w:rPr>
        <w:t>T</w:t>
      </w:r>
      <w:r w:rsidRPr="0066516D">
        <w:rPr>
          <w:rFonts w:ascii="Times New Roman" w:hAnsi="Times New Roman" w:cs="Times New Roman"/>
          <w:b/>
          <w:lang w:val="en-US"/>
        </w:rPr>
        <w:t xml:space="preserve">able </w:t>
      </w:r>
      <w:r w:rsidR="006C6F39" w:rsidRPr="0066516D">
        <w:rPr>
          <w:rFonts w:ascii="Times New Roman" w:hAnsi="Times New Roman" w:cs="Times New Roman"/>
          <w:b/>
          <w:lang w:val="en-US"/>
        </w:rPr>
        <w:t>6</w:t>
      </w:r>
      <w:r w:rsidRPr="0066516D">
        <w:rPr>
          <w:rFonts w:ascii="Times New Roman" w:hAnsi="Times New Roman" w:cs="Times New Roman"/>
          <w:b/>
          <w:lang w:val="en-US"/>
        </w:rPr>
        <w:t>.</w:t>
      </w:r>
      <w:r w:rsidRPr="0066516D">
        <w:rPr>
          <w:rFonts w:ascii="Times New Roman" w:hAnsi="Times New Roman" w:cs="Times New Roman"/>
          <w:lang w:val="en-US"/>
        </w:rPr>
        <w:t xml:space="preserve"> </w:t>
      </w:r>
      <w:r w:rsidR="006C6F39" w:rsidRPr="0066516D">
        <w:rPr>
          <w:rFonts w:ascii="Times New Roman" w:hAnsi="Times New Roman" w:cs="Times New Roman"/>
          <w:lang w:val="en-US"/>
        </w:rPr>
        <w:t xml:space="preserve">Real-time PCR </w:t>
      </w:r>
      <w:r w:rsidRPr="0066516D">
        <w:rPr>
          <w:rFonts w:ascii="Times New Roman" w:hAnsi="Times New Roman" w:cs="Times New Roman"/>
          <w:lang w:val="en-US"/>
        </w:rPr>
        <w:t xml:space="preserve">results of the MPXV negative (confirmed by </w:t>
      </w:r>
      <w:r w:rsidR="008058C4" w:rsidRPr="0066516D">
        <w:rPr>
          <w:rFonts w:ascii="Times New Roman" w:hAnsi="Times New Roman" w:cs="Times New Roman"/>
          <w:lang w:val="en-US"/>
        </w:rPr>
        <w:t>Sanger</w:t>
      </w:r>
      <w:r w:rsidRPr="0066516D">
        <w:rPr>
          <w:rFonts w:ascii="Times New Roman" w:hAnsi="Times New Roman" w:cs="Times New Roman"/>
          <w:lang w:val="en-US"/>
        </w:rPr>
        <w:t xml:space="preserve"> sequencing) swab samples.</w:t>
      </w:r>
    </w:p>
    <w:tbl>
      <w:tblPr>
        <w:tblW w:w="620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844"/>
        <w:gridCol w:w="844"/>
        <w:gridCol w:w="843"/>
        <w:gridCol w:w="843"/>
        <w:gridCol w:w="864"/>
        <w:gridCol w:w="843"/>
      </w:tblGrid>
      <w:tr w:rsidR="007B78A8" w:rsidRPr="0066516D" w14:paraId="41CE558A" w14:textId="77777777" w:rsidTr="00695C99">
        <w:tc>
          <w:tcPr>
            <w:tcW w:w="112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867B08D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Sample ID</w:t>
            </w:r>
          </w:p>
        </w:tc>
        <w:tc>
          <w:tcPr>
            <w:tcW w:w="25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ED02E4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Sansure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Kit</w:t>
            </w:r>
          </w:p>
        </w:tc>
        <w:tc>
          <w:tcPr>
            <w:tcW w:w="255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94AD6E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Bosphore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Kit</w:t>
            </w:r>
          </w:p>
        </w:tc>
      </w:tr>
      <w:tr w:rsidR="007B78A8" w:rsidRPr="0066516D" w14:paraId="5CD215AC" w14:textId="77777777" w:rsidTr="00695C99">
        <w:tc>
          <w:tcPr>
            <w:tcW w:w="1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45D49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6B7E4D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0BD94670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MPV (FAM)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6FF0D5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4676F36B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 xml:space="preserve">IC </w:t>
            </w:r>
          </w:p>
          <w:p w14:paraId="5C653A1E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CY5)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2738078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MPXV)</w:t>
            </w:r>
          </w:p>
          <w:p w14:paraId="141440D5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Result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</w:t>
            </w:r>
          </w:p>
          <w:p w14:paraId="6807D88F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0BD419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30D47702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MPV (FAM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E65CD8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Ct-</w:t>
            </w: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value</w:t>
            </w:r>
            <w:proofErr w:type="spellEnd"/>
          </w:p>
          <w:p w14:paraId="5D84B17E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 xml:space="preserve">IC </w:t>
            </w:r>
          </w:p>
          <w:p w14:paraId="469A259C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HEX)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A1AEA9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r w:rsidRPr="0066516D">
              <w:rPr>
                <w:rFonts w:ascii="Times New Roman" w:hAnsi="Times New Roman"/>
                <w:b/>
                <w:lang w:eastAsia="zh-CN"/>
              </w:rPr>
              <w:t>(MPXV)</w:t>
            </w:r>
          </w:p>
          <w:p w14:paraId="2FB64CD5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66516D">
              <w:rPr>
                <w:rFonts w:ascii="Times New Roman" w:hAnsi="Times New Roman"/>
                <w:b/>
                <w:lang w:eastAsia="zh-CN"/>
              </w:rPr>
              <w:t>Result</w:t>
            </w:r>
            <w:proofErr w:type="spellEnd"/>
            <w:r w:rsidRPr="0066516D">
              <w:rPr>
                <w:rFonts w:ascii="Times New Roman" w:hAnsi="Times New Roman"/>
                <w:b/>
                <w:lang w:eastAsia="zh-CN"/>
              </w:rPr>
              <w:t xml:space="preserve"> </w:t>
            </w:r>
          </w:p>
          <w:p w14:paraId="7FAE4D22" w14:textId="77777777" w:rsidR="007B78A8" w:rsidRPr="0066516D" w:rsidRDefault="007B78A8" w:rsidP="00695C99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eastAsia="zh-CN"/>
              </w:rPr>
            </w:pPr>
          </w:p>
        </w:tc>
      </w:tr>
      <w:tr w:rsidR="007B78A8" w:rsidRPr="0066516D" w14:paraId="2198EE04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5F4C" w14:textId="1BDAB69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AB18" w14:textId="2E8305A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924E" w14:textId="737C8AD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C255" w14:textId="0BE75CA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046E" w14:textId="45D9768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C9B9" w14:textId="42A45A4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AF46" w14:textId="3627413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16E479FF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E447" w14:textId="309AE91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1C95" w14:textId="1AFD870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6116" w14:textId="0B325CF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7B7C" w14:textId="2625D49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0C81" w14:textId="145867D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7D24" w14:textId="1E9365B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A479" w14:textId="17B0E39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3410F3EC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DC6A" w14:textId="41EBE57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B1DC" w14:textId="7817B26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8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3F95" w14:textId="4023189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F7F1" w14:textId="1D74361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B6F6" w14:textId="0E4C289D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D01C" w14:textId="1ABEC61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ACB9" w14:textId="23C2E70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5092B86F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7FDA" w14:textId="11CF4AE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7CE0" w14:textId="0726D77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7D6E" w14:textId="782569E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DFEC" w14:textId="4E5C325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170E" w14:textId="4204C7D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6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685F" w14:textId="4C745E5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011F" w14:textId="2753655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7B78A8" w:rsidRPr="0066516D" w14:paraId="626BD902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60AE" w14:textId="5879EBC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AB55" w14:textId="4564074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B798" w14:textId="297944D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0249" w14:textId="2C525EC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699B" w14:textId="6F0A78A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6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5D44" w14:textId="7FC40E6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1.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BA24" w14:textId="1F6AC21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Positive</w:t>
            </w:r>
          </w:p>
        </w:tc>
      </w:tr>
      <w:tr w:rsidR="007B78A8" w:rsidRPr="0066516D" w14:paraId="75130F4E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0B26" w14:textId="58579D1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A073" w14:textId="5DA5D43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27FC" w14:textId="3DCBEBB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979C" w14:textId="531FD21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03D3" w14:textId="06CB455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B2C8" w14:textId="3F30396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8988" w14:textId="3816141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32858479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0890" w14:textId="34326D1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6570" w14:textId="420E2FC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4D88" w14:textId="354C4C5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3E10" w14:textId="4B1AB93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B59E" w14:textId="5B416C7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4505" w14:textId="77EB157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9.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8365" w14:textId="10A3DA0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09DEDF98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D413" w14:textId="0D90279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A6A2" w14:textId="78EF861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6481" w14:textId="17F935B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5F8F" w14:textId="4E8EA16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E1B8" w14:textId="50D2797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117C" w14:textId="7DE9C21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5</w:t>
            </w:r>
            <w:r w:rsidR="00494FBB"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7A04" w14:textId="1500F6C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2D0E4AA2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9286" w14:textId="6E4B4E4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0362" w14:textId="61078B0D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A53D" w14:textId="796E675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2.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D872" w14:textId="1B80150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6B9A" w14:textId="1BB2A67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B2C9" w14:textId="2FA8508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9991" w14:textId="6725770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7D52B000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058A" w14:textId="5A05E64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4D10" w14:textId="2354EFD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0EB1" w14:textId="0C6A4AE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6</w:t>
            </w:r>
            <w:r w:rsidR="00494FBB"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78C3" w14:textId="416BAD9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B039" w14:textId="5AEF912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5D51" w14:textId="339FBB4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A166" w14:textId="11E0DBF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38A14A22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EA0E" w14:textId="2F5F594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173F" w14:textId="7A63D45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7E8A" w14:textId="62D61B9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45E2" w14:textId="4AED782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A919" w14:textId="1327332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EE2F" w14:textId="5466C91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</w:t>
            </w:r>
            <w:r w:rsidR="00494FBB" w:rsidRPr="0066516D">
              <w:rPr>
                <w:rFonts w:ascii="Times New Roman" w:hAnsi="Times New Roman"/>
              </w:rPr>
              <w:t>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7391" w14:textId="40EAF9C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69707157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C6A2" w14:textId="77F1CB5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E4E1" w14:textId="117DAFC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7623" w14:textId="1DCDF0C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F3DB" w14:textId="009B3A6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FBE9" w14:textId="5E1BF35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144C" w14:textId="7152D80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8.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B513" w14:textId="123642D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52E00555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15D6" w14:textId="1211D54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768D" w14:textId="46ADD6F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E7D3" w14:textId="161BA9E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5302" w14:textId="3E52C2C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46E5" w14:textId="0807831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B0DB" w14:textId="233DF78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B088" w14:textId="1B4DE9E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02D5E37F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62FF" w14:textId="5130634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B7A9" w14:textId="171255E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C54F" w14:textId="3576276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3.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255D" w14:textId="10D1916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4D6E" w14:textId="52C2E13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5D56" w14:textId="35223F7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8</w:t>
            </w:r>
            <w:r w:rsidR="00494FBB"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8722" w14:textId="7CDE6AE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6AE6283B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1ED4" w14:textId="485C999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A4DA" w14:textId="7BB85D4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1703" w14:textId="6ADEAD7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7.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A370" w14:textId="7BB20EF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AEE4" w14:textId="78F4037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4B4D" w14:textId="063E790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1</w:t>
            </w:r>
            <w:r w:rsidR="00494FBB"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BE15" w14:textId="10A62AC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1A8E642A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6256" w14:textId="237E168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3D4E" w14:textId="51C38D8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BECA" w14:textId="561A26B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22FA" w14:textId="444C728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9142" w14:textId="43D19CE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72E8" w14:textId="25B53E4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5</w:t>
            </w:r>
            <w:r w:rsidR="00494FBB"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17A1" w14:textId="64D5801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679B0A38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6F94" w14:textId="3733ABA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762D" w14:textId="6D9F627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8E63" w14:textId="1691825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5756" w14:textId="6741267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633F" w14:textId="496E1A5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3C08" w14:textId="1FF57DC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D813" w14:textId="27E6428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134161A9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04D3" w14:textId="544D521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DD81" w14:textId="4792568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8950" w14:textId="540F83E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87AB" w14:textId="72448B4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A182" w14:textId="4AA0633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D1C4" w14:textId="060AD37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285D" w14:textId="685FC66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454632EF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5D1F" w14:textId="3552A16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4819" w14:textId="3D4AA05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DF1E" w14:textId="72F6751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5B4A" w14:textId="73F799E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F41C" w14:textId="7CD7E79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A1EC" w14:textId="01DC806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CD13" w14:textId="0335816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0DF8C383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DD48" w14:textId="3E05F77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E08F" w14:textId="36B0F09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99C7" w14:textId="3D0A512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3A3E" w14:textId="4FD80CE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12EC" w14:textId="2E72C0B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BCA1" w14:textId="035745E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3E9D" w14:textId="4621959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32F946BA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2E17" w14:textId="05F3089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F65B" w14:textId="1173D60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DE45" w14:textId="23E6E28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D568" w14:textId="6B8C0A0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D68A" w14:textId="766ADF2D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4B37" w14:textId="7D00B9C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6A14" w14:textId="1FE31D6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61FD697D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0FA9" w14:textId="579D4E76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81D0" w14:textId="66EC78E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E3F9" w14:textId="18E6E00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B85F" w14:textId="6C2D498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0A87" w14:textId="206AA9D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93D1" w14:textId="3702893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8A4D" w14:textId="7757540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251AD6C1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BF1E" w14:textId="48D7FB4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D285" w14:textId="6C3F883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EC03" w14:textId="5C590FE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3C07" w14:textId="5FC2EE3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CC03" w14:textId="543AD9F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3F1E" w14:textId="70C925A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4C4B" w14:textId="6FB6961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3DA753D7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72F" w14:textId="20CEC62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2AF9" w14:textId="4AA7E3B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7571" w14:textId="25D7BFB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2180" w14:textId="60E2C05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2735" w14:textId="75F8F8C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F1E6" w14:textId="6B6C04B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CFA2" w14:textId="29FCC87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1B268A57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3EB6" w14:textId="3794A255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C3A2" w14:textId="61A2CEF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C677" w14:textId="3DEC0A1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0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87F1" w14:textId="234B0A9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F1AF" w14:textId="10E10EB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84D7" w14:textId="24FEDC4D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4.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03C5" w14:textId="60562A9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006DB115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E30E" w14:textId="5C245A6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5373" w14:textId="64AC1082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2191" w14:textId="0BC81B5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1.2</w:t>
            </w:r>
            <w:r w:rsidR="00494FBB"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99C2" w14:textId="477F95E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83DD" w14:textId="04A6092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8DB3" w14:textId="70B8B41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F2C1" w14:textId="78E0C6C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053616EF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1360" w14:textId="79AC7B0D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0BD1" w14:textId="623732AF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09E9" w14:textId="7AA054C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9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B95" w14:textId="73E1B4D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73B6" w14:textId="34E3152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D08E" w14:textId="06AEBDC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9D59" w14:textId="78B2470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2BD79F7D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79C3" w14:textId="68F9A1E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E464" w14:textId="6A5B3D3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8CCC" w14:textId="494956C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7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37FD" w14:textId="1D93EA2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C27F" w14:textId="4E8B121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56F5" w14:textId="4842DFF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C029" w14:textId="4896E31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6DB206F6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59E7" w14:textId="4BC5D2D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9E13" w14:textId="5F93CE5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30B7" w14:textId="445EB9C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8.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D950" w14:textId="010A555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9D11" w14:textId="0478FE7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6833" w14:textId="30C5F6FD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29E5" w14:textId="35A1274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2A81BC13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043A" w14:textId="7F3688D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FE75" w14:textId="026BACE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C318" w14:textId="77D542F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3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3B78" w14:textId="4B76827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5CEF" w14:textId="1C7777A1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1DB5" w14:textId="2E352D0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5.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7D45" w14:textId="490C978B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623056BF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2FE7" w14:textId="6A2BF71E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7B49" w14:textId="031E85F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70E4" w14:textId="45061FBC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32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BEB5" w14:textId="16FC425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0476" w14:textId="66891828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137D" w14:textId="3470A49A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561D" w14:textId="60677B4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  <w:tr w:rsidR="007B78A8" w:rsidRPr="0066516D" w14:paraId="0289A325" w14:textId="77777777" w:rsidTr="007B78A8">
        <w:trPr>
          <w:trHeight w:val="24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EFFB" w14:textId="33B42C7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SNK00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4A2D" w14:textId="7CF0B8F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5999" w14:textId="39F3DC34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7.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ED5E" w14:textId="5B538B09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FE1F" w14:textId="2F09B170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D656" w14:textId="21E8CF03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26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6A60" w14:textId="7B5A57D7" w:rsidR="007B78A8" w:rsidRPr="0066516D" w:rsidRDefault="007B78A8" w:rsidP="007B78A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6516D">
              <w:rPr>
                <w:rFonts w:ascii="Times New Roman" w:hAnsi="Times New Roman"/>
              </w:rPr>
              <w:t>Negative</w:t>
            </w:r>
          </w:p>
        </w:tc>
      </w:tr>
    </w:tbl>
    <w:p w14:paraId="754473BE" w14:textId="77777777" w:rsidR="007B78A8" w:rsidRPr="0066516D" w:rsidRDefault="007B78A8" w:rsidP="007B78A8">
      <w:pPr>
        <w:rPr>
          <w:rFonts w:ascii="Times New Roman" w:hAnsi="Times New Roman"/>
        </w:rPr>
      </w:pPr>
    </w:p>
    <w:p w14:paraId="26F1B83B" w14:textId="77777777" w:rsidR="007B78A8" w:rsidRPr="0066516D" w:rsidRDefault="007B78A8">
      <w:pPr>
        <w:rPr>
          <w:rFonts w:ascii="Times New Roman" w:hAnsi="Times New Roman"/>
        </w:rPr>
      </w:pPr>
    </w:p>
    <w:sectPr w:rsidR="007B78A8" w:rsidRPr="006651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E1B"/>
    <w:rsid w:val="0015736F"/>
    <w:rsid w:val="00183589"/>
    <w:rsid w:val="00391B1D"/>
    <w:rsid w:val="00393ED0"/>
    <w:rsid w:val="00494FBB"/>
    <w:rsid w:val="0066516D"/>
    <w:rsid w:val="006C6F39"/>
    <w:rsid w:val="007B78A8"/>
    <w:rsid w:val="008058C4"/>
    <w:rsid w:val="00816D2C"/>
    <w:rsid w:val="008C5E1B"/>
    <w:rsid w:val="009670B4"/>
    <w:rsid w:val="00AF036B"/>
    <w:rsid w:val="00C458AC"/>
    <w:rsid w:val="00CB64DA"/>
    <w:rsid w:val="00CE147F"/>
    <w:rsid w:val="00F9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ECA13E"/>
  <w15:chartTrackingRefBased/>
  <w15:docId w15:val="{88C18835-E3B1-4F81-B76B-D5D8BFB2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5E1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rsid w:val="008C5E1B"/>
    <w:pPr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rsid w:val="008C5E1B"/>
    <w:pPr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3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5260-82A4-4C29-A9B5-F38DF7C6A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Wettengel</dc:creator>
  <cp:keywords/>
  <dc:description/>
  <cp:lastModifiedBy>Bunse, Till</cp:lastModifiedBy>
  <cp:revision>2</cp:revision>
  <dcterms:created xsi:type="dcterms:W3CDTF">2023-11-17T13:07:00Z</dcterms:created>
  <dcterms:modified xsi:type="dcterms:W3CDTF">2023-11-1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293bf-7193-469f-8236-1e98b7c0c960</vt:lpwstr>
  </property>
</Properties>
</file>